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Supplementary Table S7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The raw data on the growth states of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ono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in the 2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mg/L IBA treatment group and control grou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2"/>
        <w:tblW w:w="552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27"/>
        <w:gridCol w:w="1438"/>
        <w:gridCol w:w="1253"/>
        <w:gridCol w:w="1208"/>
        <w:gridCol w:w="1208"/>
        <w:gridCol w:w="12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  <w:tc>
          <w:tcPr>
            <w:tcW w:w="223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ntrol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 mg/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5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 mg/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h</w:t>
            </w:r>
          </w:p>
        </w:tc>
        <w:tc>
          <w:tcPr>
            <w:tcW w:w="8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5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5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8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3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3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6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9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5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3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h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1 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3 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1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5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1 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5 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bottom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For donor strains, six biological replicates experiments were performed, with three biological replicates experiments for control group without IBA and three biological replicates experiments for 20 mg/L IBA treatment group. The OD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6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values of each biological replicate experiment was measured every two hours at 3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72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1:29:34Z</dcterms:created>
  <dc:creator>SFKJ</dc:creator>
  <cp:lastModifiedBy>顺顺利利</cp:lastModifiedBy>
  <dcterms:modified xsi:type="dcterms:W3CDTF">2025-05-17T11:3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B8783BBE974D437C80B4462B787585C1</vt:lpwstr>
  </property>
</Properties>
</file>